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48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3420"/>
        <w:gridCol w:w="2340"/>
        <w:gridCol w:w="2160"/>
        <w:gridCol w:w="2160"/>
        <w:gridCol w:w="2160"/>
        <w:gridCol w:w="1075"/>
        <w:gridCol w:w="1085"/>
        <w:gridCol w:w="1080"/>
      </w:tblGrid>
      <w:tr w:rsidR="00B9177C" w:rsidRPr="0060450F" w14:paraId="22E0A43F" w14:textId="77777777" w:rsidTr="00AE4C4A">
        <w:trPr>
          <w:trHeight w:val="44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48893432" w14:textId="77777777" w:rsidR="00B9177C" w:rsidRPr="0060450F" w:rsidRDefault="008009D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</w:t>
            </w:r>
            <w:proofErr w:type="spellStart"/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ndex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2A440A6" w14:textId="77777777" w:rsidR="00B9177C" w:rsidRPr="0060450F" w:rsidRDefault="008009D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ull cohort</w:t>
            </w:r>
            <w:r w:rsidR="006E2908"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br/>
              <w:t>(n=14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250FC05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ina</w:t>
            </w:r>
            <w:r w:rsidR="006E2908"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</w:r>
            <w:r w:rsidR="006E2908"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(n=27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7E10BE1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SA</w:t>
            </w:r>
            <w:r w:rsidR="006E2908"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</w:r>
            <w:r w:rsidR="006E2908"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(n=26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F919C32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razil</w:t>
            </w:r>
            <w:r w:rsidR="006E2908"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</w:r>
            <w:r w:rsidR="002B6DDF"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(n=28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021F278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srael</w:t>
            </w:r>
            <w:r w:rsidR="002B6DDF"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</w:r>
            <w:r w:rsidR="002B6DDF"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(n=6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15FCA4D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9177C" w:rsidRPr="0060450F" w14:paraId="23FF3DD3" w14:textId="77777777" w:rsidTr="00AE4C4A">
        <w:trPr>
          <w:trHeight w:val="300"/>
        </w:trPr>
        <w:tc>
          <w:tcPr>
            <w:tcW w:w="144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F09C82D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mographic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5511E2B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9177C" w:rsidRPr="0060450F" w14:paraId="0170F62C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9834" w14:textId="2C670851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  <w:r w:rsidR="002B6DDF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C07B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 (56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145C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44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F9EA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53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86CF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50.0%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655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 (63.5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FA46" w14:textId="6EF32C6B" w:rsidR="00B9177C" w:rsidRPr="0060450F" w:rsidRDefault="00A204DE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396</w:t>
            </w:r>
            <w:r w:rsidR="00B9177C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9177C" w:rsidRPr="0060450F" w14:paraId="50ED2546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A5F0" w14:textId="3140009A" w:rsidR="00B9177C" w:rsidRPr="00B4517E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ge </w:t>
            </w:r>
            <w:r w:rsid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CB9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 ± 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5320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 ± 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CD96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 ± 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E0F6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 ± 1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25B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 ± 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C4D7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5</w:t>
            </w:r>
          </w:p>
        </w:tc>
      </w:tr>
      <w:tr w:rsidR="00B9177C" w:rsidRPr="0060450F" w14:paraId="273291C5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EF9" w14:textId="057213C0" w:rsidR="00B9177C" w:rsidRPr="00B4517E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eight (k</w:t>
            </w:r>
            <w:r w:rsid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g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C98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 ± 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10EC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 ± 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FA63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 ± 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7AD6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 ± 1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3988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 ± 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15C9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9177C" w:rsidRPr="0060450F" w14:paraId="7D87098C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EC8F" w14:textId="4261EF40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MI (kg/m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1A6C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8 ± 5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46FF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7 ± 3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9374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2 ± 4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BBC8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2 ± 6.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E32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3 ± 6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7C80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9</w:t>
            </w:r>
          </w:p>
        </w:tc>
      </w:tr>
      <w:tr w:rsidR="00B9177C" w:rsidRPr="0060450F" w14:paraId="202096F4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31E7" w14:textId="05D34C47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3013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 (52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3BD7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 (44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9985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 (61.5%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6B2A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 (53.6%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212B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 (5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52A6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2</w:t>
            </w:r>
          </w:p>
        </w:tc>
      </w:tr>
      <w:tr w:rsidR="00B9177C" w:rsidRPr="0060450F" w14:paraId="0090717C" w14:textId="77777777" w:rsidTr="00AE4C4A">
        <w:trPr>
          <w:trHeight w:val="300"/>
        </w:trPr>
        <w:tc>
          <w:tcPr>
            <w:tcW w:w="154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D4BD0A8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luid removal data</w:t>
            </w:r>
          </w:p>
        </w:tc>
      </w:tr>
      <w:tr w:rsidR="00B9177C" w:rsidRPr="0060450F" w14:paraId="12188CFB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5B38" w14:textId="73419557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uration (hh:mm</w:t>
            </w:r>
            <w:r w:rsid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3D85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:44 ± 0: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1C3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:29 ± 0: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32F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:27 ± 0: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0428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:40 ± 0:5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9C1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:00 ± 0: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A5E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9177C" w:rsidRPr="0060450F" w14:paraId="7C62FDBE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33C7" w14:textId="3A24DC54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FR (ml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34C8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10 ± 9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AE2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7 ± 8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E629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8 ± 7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AFBA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71 ± 114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3DBA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99 ± 8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C32B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9177C" w:rsidRPr="0060450F" w14:paraId="2759D480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59E8" w14:textId="745EEB32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F (ml/kg/h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0B19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 ± 3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94A0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8 ± 3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9018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8 ± 5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DDFC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9 ± 3.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3CA5D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 ± 2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2602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7</w:t>
            </w:r>
          </w:p>
        </w:tc>
      </w:tr>
      <w:tr w:rsidR="00B9177C" w:rsidRPr="0060450F" w14:paraId="147A9685" w14:textId="77777777" w:rsidTr="00AE4C4A">
        <w:trPr>
          <w:trHeight w:val="300"/>
        </w:trPr>
        <w:tc>
          <w:tcPr>
            <w:tcW w:w="154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C39E7B3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 treatment hemodynamic</w:t>
            </w:r>
          </w:p>
        </w:tc>
      </w:tr>
      <w:tr w:rsidR="00B9177C" w:rsidRPr="0060450F" w14:paraId="36ED6ED5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33A6" w14:textId="25608A03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3E25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 ± 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FF49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 ± 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784C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 ± 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E136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 ± 1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BA24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 ± 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FC01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9</w:t>
            </w:r>
          </w:p>
        </w:tc>
      </w:tr>
      <w:tr w:rsidR="00B9177C" w:rsidRPr="0060450F" w14:paraId="26DC4095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AB42" w14:textId="0750E77B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P (mmHg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E091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 ± 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C921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 ± 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E881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 ± 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7DE5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 ± 1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9CA5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 ± 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59B5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7</w:t>
            </w:r>
          </w:p>
        </w:tc>
      </w:tr>
      <w:tr w:rsidR="00956FC7" w:rsidRPr="0060450F" w14:paraId="2FE495D3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712" w14:textId="72674B9E" w:rsidR="00956FC7" w:rsidRPr="0060450F" w:rsidRDefault="00956FC7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 (l/min/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20AB" w14:textId="01C68E42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 [2.1, 3.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EEA7" w14:textId="3BC5FDD0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 [3.6, 3.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4ECB" w14:textId="60CF8EAF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2 [2.4, 3.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7838" w14:textId="75F5B8CA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 [2.0,3.2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D836" w14:textId="32F34B48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 [2.0, 3.0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3741" w14:textId="05B14CBB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956FC7" w:rsidRPr="0060450F" w14:paraId="37D1AA18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97FE" w14:textId="25287AC5" w:rsidR="00956FC7" w:rsidRPr="0060450F" w:rsidRDefault="00956FC7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PI (w/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7CB09" w14:textId="16F62013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 [0.42, 0.7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14D125" w14:textId="5FACA5C4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1 [0.53, 0.8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A826BF" w14:textId="6E36AE49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 [0.45, 0.7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350F8" w14:textId="3738F77A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 [0.46, 0.72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FCEE" w14:textId="44C2FF40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 [0.36, 0.63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E51133" w14:textId="7D1DD3B8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956FC7" w:rsidRPr="0060450F" w14:paraId="3F224F6F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906" w14:textId="2FC218E0" w:rsidR="00956FC7" w:rsidRPr="0060450F" w:rsidRDefault="00956FC7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PRI (dyn*sec/c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D7789" w14:textId="2D84C809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54 [2071, 339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8FB0FE" w14:textId="05532E44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9 [1685, 219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85C6A3" w14:textId="4022F829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9 [2025, 290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21FDD6" w14:textId="77D9F5C2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53 [2494, 4021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AB13" w14:textId="06269715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22 [3158, 2907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6B172" w14:textId="472BE652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9177C" w:rsidRPr="0060450F" w14:paraId="33E84D8C" w14:textId="77777777" w:rsidTr="00AE4C4A">
        <w:trPr>
          <w:trHeight w:val="300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3A2E" w14:textId="750BA1E4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BW (%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BCEC" w14:textId="71CF892C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9 ± 9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64C7" w14:textId="41CE4835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2 ± 8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053A" w14:textId="21B4F066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6 ± 10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613B" w14:textId="3577360C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6 ± 9.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E222" w14:textId="39613EA8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8 ± 10.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1A0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7</w:t>
            </w:r>
          </w:p>
        </w:tc>
      </w:tr>
      <w:tr w:rsidR="00495F2C" w:rsidRPr="0060450F" w14:paraId="4A2BAF35" w14:textId="77777777" w:rsidTr="00AE4C4A">
        <w:trPr>
          <w:trHeight w:val="263"/>
        </w:trPr>
        <w:tc>
          <w:tcPr>
            <w:tcW w:w="154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A89367" w14:textId="347385EE" w:rsidR="00495F2C" w:rsidRPr="0060450F" w:rsidRDefault="00495F2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tradialytic nadir hemodynamic</w:t>
            </w:r>
          </w:p>
        </w:tc>
      </w:tr>
      <w:tr w:rsidR="00B9177C" w:rsidRPr="0060450F" w14:paraId="6019BCC3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776" w14:textId="22D8B910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E03A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 ± 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DA0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 ± 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FB6A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 ± 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F16B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 ± 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C87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 ± 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8BE7" w14:textId="689377FA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 w:rsidR="0070439B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0</w:t>
            </w:r>
            <w:r w:rsidR="0070439B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.240</w:t>
            </w:r>
          </w:p>
        </w:tc>
      </w:tr>
      <w:tr w:rsidR="00B9177C" w:rsidRPr="0060450F" w14:paraId="05AC0393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663F" w14:textId="05FD50D4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P (mmHg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74D2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 ± 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98C0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 ± 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A5FD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 ± 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A323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± 1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79D1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± 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0365" w14:textId="56E35D82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r w:rsidR="0070439B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956FC7" w:rsidRPr="0060450F" w14:paraId="1B0103E9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D5A0" w14:textId="21817368" w:rsidR="00956FC7" w:rsidRPr="0060450F" w:rsidRDefault="00956FC7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 (l/min/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2FF1" w14:textId="5284BA71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 [1.8, 3.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2212" w14:textId="6DF69179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 [2.7, 4.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C721" w14:textId="1FF6ED8B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 [2.4, 4.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3ED8" w14:textId="29E15B05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 [1.9, 2.7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8FB4" w14:textId="15A2239E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 [1.6, 2.2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BED1" w14:textId="2E253761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956FC7" w:rsidRPr="0060450F" w14:paraId="50B983D6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CD07" w14:textId="3106E0FB" w:rsidR="00956FC7" w:rsidRPr="0060450F" w:rsidRDefault="00956FC7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PI (w/m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[IQR]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6945AF" w14:textId="41C75F9A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 [0.33, 0.6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310A2" w14:textId="0523B469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 [0.47, 0.9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1EA53" w14:textId="5CA03ACA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 [0.38, 0.6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4732F7" w14:textId="2A77CF33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 [0.38, 0.65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0C25" w14:textId="381FA097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 [0.26m 0.48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D95D3" w14:textId="03BF9FFD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956FC7" w:rsidRPr="0060450F" w14:paraId="587E7ADB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8DD1" w14:textId="68D7D12E" w:rsidR="00956FC7" w:rsidRPr="0060450F" w:rsidRDefault="00956FC7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PRI (dyn*sec/c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48C67" w14:textId="0A8F688C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44 [1958, 421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B2077" w14:textId="370C441E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4 [1470, 282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C92EEC" w14:textId="02311051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1 [1613, 140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A0EB0" w14:textId="0368C7F1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3251 [2855, 4391]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78FE" w14:textId="3D0A5E30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86 [2898, 4549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D84FE8" w14:textId="21886299" w:rsidR="00956FC7" w:rsidRPr="0060450F" w:rsidRDefault="00956FC7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495F2C" w:rsidRPr="0060450F" w14:paraId="6EF0A41D" w14:textId="77777777" w:rsidTr="00AE4C4A">
        <w:trPr>
          <w:trHeight w:val="263"/>
        </w:trPr>
        <w:tc>
          <w:tcPr>
            <w:tcW w:w="154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533A4F" w14:textId="11A9A0A4" w:rsidR="00495F2C" w:rsidRPr="0060450F" w:rsidRDefault="00495F2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st treatment hemodynamic</w:t>
            </w:r>
          </w:p>
        </w:tc>
      </w:tr>
      <w:tr w:rsidR="00B9177C" w:rsidRPr="0060450F" w14:paraId="0C3F1B73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EE50" w14:textId="42EE1AF9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3D9E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 ± 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A5F9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 ± 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178D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 ± 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4ABF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 ± 2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6902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 ± 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79F3" w14:textId="7CC7DE98" w:rsidR="00B9177C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95</w:t>
            </w:r>
            <w:r w:rsidR="00B9177C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B9177C" w:rsidRPr="0060450F" w14:paraId="101FE244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B8C8" w14:textId="3C8D5E42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P (mmHg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BEBA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 ± 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B8F7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 ± 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BBF0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 ± 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C8B9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 ± 1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0F36" w14:textId="77777777" w:rsidR="00B9177C" w:rsidRPr="0060450F" w:rsidRDefault="00B9177C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 ± 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78B1" w14:textId="14898384" w:rsidR="00B9177C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46</w:t>
            </w:r>
          </w:p>
        </w:tc>
      </w:tr>
      <w:tr w:rsidR="0070439B" w:rsidRPr="0060450F" w14:paraId="6214F60B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484" w14:textId="059CC4FA" w:rsidR="0070439B" w:rsidRPr="0060450F" w:rsidRDefault="0070439B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 (l/min/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2D11" w14:textId="29F92D39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 [2.1, 3.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B919" w14:textId="1B7D0277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 [3.0, 4.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B858" w14:textId="5F42FB0E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 [2.8, 3.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CDA6" w14:textId="301C1CF9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 [2.2, 3.0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56A8" w14:textId="55466194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 [1.9, 2.7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66E3" w14:textId="7556227E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.001</w:t>
            </w:r>
          </w:p>
        </w:tc>
      </w:tr>
      <w:tr w:rsidR="0070439B" w:rsidRPr="0060450F" w14:paraId="3CDFE332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ED32" w14:textId="0242B148" w:rsidR="0070439B" w:rsidRPr="0060450F" w:rsidRDefault="0070439B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PI (w/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B71E8" w14:textId="440218EF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 [0.40, 0.6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D837C" w14:textId="0DC34D10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 [0.52, 0.8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E9FA58" w14:textId="205A7CF6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 [0.54, 0.8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35FB0E" w14:textId="106DB8E9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 [0.43, 0.71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0FF2" w14:textId="3D8CE0E3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4 [0.35, 0.55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971CF" w14:textId="670051A2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70439B" w:rsidRPr="0060450F" w14:paraId="0302250D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DC90" w14:textId="22EDB42F" w:rsidR="0070439B" w:rsidRPr="0060450F" w:rsidRDefault="0070439B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PRI (dyn*sec/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c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m</w:t>
            </w:r>
            <w:r w:rsidRPr="00B4517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E973A0" w14:textId="06C39635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10 [1999, 345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5AFF1" w14:textId="1FE22208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35 [1715, 234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BA344" w14:textId="5C933780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77 [1629, 260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F34524" w14:textId="20CA3F03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77 [2664, 3939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3CF5" w14:textId="72C1F282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39 [2374, 4002]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F7CC3" w14:textId="1FDAE19C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70439B" w:rsidRPr="0060450F" w14:paraId="7A042B70" w14:textId="77777777" w:rsidTr="00AE4C4A">
        <w:trPr>
          <w:trHeight w:val="255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1FE5" w14:textId="77777777" w:rsidR="0070439B" w:rsidRPr="0060450F" w:rsidRDefault="0070439B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BW (%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4234" w14:textId="404C1F72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3 ± 10.1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7D3B" w14:textId="34AD8995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7 ± 8.6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FB71" w14:textId="5E4F8552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3 ± 10.5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E651" w14:textId="2C3E546F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4 ± 9.6%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A5D3" w14:textId="411F88B3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6 ± 11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8391" w14:textId="3BF069D7" w:rsidR="0070439B" w:rsidRPr="0060450F" w:rsidRDefault="0070439B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04</w:t>
            </w:r>
          </w:p>
        </w:tc>
      </w:tr>
      <w:tr w:rsidR="00B9177C" w:rsidRPr="0060450F" w14:paraId="2EFD5CCC" w14:textId="77777777" w:rsidTr="00AE4C4A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58C2" w14:textId="1E122C09" w:rsidR="00B9177C" w:rsidRPr="0060450F" w:rsidRDefault="002B3492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Hemodynamic profil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C1B3" w14:textId="77777777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C4DA" w14:textId="77777777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83FC" w14:textId="77777777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3B81" w14:textId="77777777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9F5A" w14:textId="77777777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1139" w14:textId="77777777" w:rsidR="00B9177C" w:rsidRPr="0060450F" w:rsidRDefault="00B9177C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B3492" w:rsidRPr="0060450F" w14:paraId="75272AA3" w14:textId="77777777" w:rsidTr="00AE4C4A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D494" w14:textId="77777777" w:rsidR="002B3492" w:rsidRPr="0060450F" w:rsidRDefault="002B3492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FCC6" w14:textId="261808EB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E496" w14:textId="3A47FBC7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4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3239" w14:textId="77F0F26D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4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90F1" w14:textId="686C99B5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7%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5E64" w14:textId="3990269D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1173" w14:textId="6A263338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9</w:t>
            </w:r>
          </w:p>
        </w:tc>
      </w:tr>
      <w:tr w:rsidR="002B3492" w:rsidRPr="0060450F" w14:paraId="57E8351C" w14:textId="77777777" w:rsidTr="00AE4C4A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A274" w14:textId="5861B45C" w:rsidR="002B3492" w:rsidRPr="0060450F" w:rsidRDefault="002B3492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 CPI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2411" w14:textId="337EB869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6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779D" w14:textId="72CD7EF9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C144" w14:textId="4CB72514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5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11AB" w14:textId="58874F92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4%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76EE" w14:textId="7B6D4F10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6FF0" w14:textId="2B7F2621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1</w:t>
            </w:r>
          </w:p>
        </w:tc>
      </w:tr>
      <w:tr w:rsidR="002B3492" w:rsidRPr="0060450F" w14:paraId="2120FC54" w14:textId="77777777" w:rsidTr="00AE4C4A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54BC" w14:textId="37511905" w:rsidR="002B3492" w:rsidRPr="0060450F" w:rsidRDefault="002B3492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 TPRI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5070" w14:textId="723B479E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D5F8" w14:textId="57343104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6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709F" w14:textId="00E60460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1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6251" w14:textId="78BA27C6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C677" w14:textId="1F82C6D8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CBFA" w14:textId="77132089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1</w:t>
            </w:r>
          </w:p>
        </w:tc>
      </w:tr>
      <w:tr w:rsidR="002B3492" w:rsidRPr="0060450F" w14:paraId="042D9DE0" w14:textId="77777777" w:rsidTr="00AE4C4A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F970" w14:textId="3D39A85D" w:rsidR="002B3492" w:rsidRPr="0060450F" w:rsidRDefault="002B3492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 CPI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E5C7" w14:textId="6BE91A65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BD96" w14:textId="54A600AC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9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0978" w14:textId="38400170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2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2299" w14:textId="030605B4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7%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37E7" w14:textId="69FA6EC4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571D" w14:textId="47784F30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7</w:t>
            </w:r>
          </w:p>
        </w:tc>
      </w:tr>
      <w:tr w:rsidR="002B3492" w:rsidRPr="0060450F" w14:paraId="71B280B6" w14:textId="77777777" w:rsidTr="00AE4C4A">
        <w:trPr>
          <w:trHeight w:val="25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3F8A" w14:textId="67FCBF90" w:rsidR="002B3492" w:rsidRPr="0060450F" w:rsidRDefault="002B3492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 TPRI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6E91" w14:textId="4A210E9B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4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9DEC" w14:textId="5ECECCB8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5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3A47" w14:textId="49E3F2BA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8%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A3F1" w14:textId="6336DFD4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1%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087B" w14:textId="65160EA4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0571" w14:textId="1A3C91F5" w:rsidR="002B3492" w:rsidRPr="0060450F" w:rsidRDefault="002B3492" w:rsidP="00495F2C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3</w:t>
            </w:r>
          </w:p>
        </w:tc>
      </w:tr>
      <w:tr w:rsidR="002B3492" w:rsidRPr="0060450F" w14:paraId="5B7D747D" w14:textId="77777777" w:rsidTr="00AE4C4A">
        <w:trPr>
          <w:gridAfter w:val="2"/>
          <w:wAfter w:w="2165" w:type="dxa"/>
          <w:trHeight w:val="516"/>
        </w:trPr>
        <w:tc>
          <w:tcPr>
            <w:tcW w:w="133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588CA" w14:textId="59992FF4" w:rsidR="002B3492" w:rsidRPr="00F85893" w:rsidRDefault="000D6349" w:rsidP="00495F2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60450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Legend</w:t>
            </w:r>
            <w:r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: 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BMI-Body Mass index; 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FR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tal fluid removed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;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F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Ultra filtration rate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;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BP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ystolic blood pressure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; 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P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ean arterial pressure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; 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- 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diac Index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; 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PI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- 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rdiac power index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; 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PRI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tal peripheral resistance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;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BW</w:t>
            </w:r>
            <w:r w:rsidR="00562950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-</w:t>
            </w:r>
            <w:r w:rsidR="002B3492" w:rsidRPr="0060450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otal body water</w:t>
            </w:r>
            <w:r w:rsidR="00F858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. Data are presented as n(%), </w:t>
            </w:r>
            <w:proofErr w:type="spellStart"/>
            <w:r w:rsidR="00F858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mean±SD</w:t>
            </w:r>
            <w:proofErr w:type="spellEnd"/>
            <w:r w:rsidR="00F8589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 xml:space="preserve"> or median[Q1,Q3]. </w:t>
            </w:r>
            <w:bookmarkStart w:id="0" w:name="_GoBack"/>
            <w:bookmarkEnd w:id="0"/>
          </w:p>
        </w:tc>
      </w:tr>
    </w:tbl>
    <w:p w14:paraId="1AA081F0" w14:textId="77777777" w:rsidR="002B3492" w:rsidRPr="0060450F" w:rsidRDefault="002B3492" w:rsidP="00495F2C">
      <w:pPr>
        <w:rPr>
          <w:rFonts w:asciiTheme="majorBidi" w:hAnsiTheme="majorBidi" w:cstheme="majorBidi"/>
          <w:sz w:val="24"/>
          <w:szCs w:val="24"/>
        </w:rPr>
      </w:pPr>
    </w:p>
    <w:sectPr w:rsidR="002B3492" w:rsidRPr="0060450F" w:rsidSect="00B917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77C"/>
    <w:rsid w:val="00053B27"/>
    <w:rsid w:val="000B76FB"/>
    <w:rsid w:val="000D6349"/>
    <w:rsid w:val="00285879"/>
    <w:rsid w:val="002B3492"/>
    <w:rsid w:val="002B6DDF"/>
    <w:rsid w:val="003764C1"/>
    <w:rsid w:val="003C6925"/>
    <w:rsid w:val="004643BC"/>
    <w:rsid w:val="00495F2C"/>
    <w:rsid w:val="004A1C81"/>
    <w:rsid w:val="004A3B28"/>
    <w:rsid w:val="004D58A2"/>
    <w:rsid w:val="00557BDF"/>
    <w:rsid w:val="00562950"/>
    <w:rsid w:val="0060450F"/>
    <w:rsid w:val="006E2908"/>
    <w:rsid w:val="0070439B"/>
    <w:rsid w:val="007149E9"/>
    <w:rsid w:val="008009DB"/>
    <w:rsid w:val="00956FC7"/>
    <w:rsid w:val="00A204DE"/>
    <w:rsid w:val="00A33C23"/>
    <w:rsid w:val="00A96336"/>
    <w:rsid w:val="00AE4C4A"/>
    <w:rsid w:val="00B10723"/>
    <w:rsid w:val="00B4517E"/>
    <w:rsid w:val="00B9177C"/>
    <w:rsid w:val="00BE7942"/>
    <w:rsid w:val="00C05553"/>
    <w:rsid w:val="00C54F84"/>
    <w:rsid w:val="00C648C9"/>
    <w:rsid w:val="00CD3EC1"/>
    <w:rsid w:val="00CE3E67"/>
    <w:rsid w:val="00E81469"/>
    <w:rsid w:val="00EA04A8"/>
    <w:rsid w:val="00F66C27"/>
    <w:rsid w:val="00F85893"/>
    <w:rsid w:val="00FA30A2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FE36D"/>
  <w15:chartTrackingRefBased/>
  <w15:docId w15:val="{6BA8F5D1-137C-4153-9D4C-875015712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0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0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0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0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26055-CC69-4C3B-A65C-A75CC822D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'ar Minha</dc:creator>
  <cp:keywords/>
  <dc:description/>
  <cp:lastModifiedBy>Sa'ar Minha</cp:lastModifiedBy>
  <cp:revision>7</cp:revision>
  <dcterms:created xsi:type="dcterms:W3CDTF">2019-06-28T08:16:00Z</dcterms:created>
  <dcterms:modified xsi:type="dcterms:W3CDTF">2019-07-03T03:50:00Z</dcterms:modified>
</cp:coreProperties>
</file>